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241D" w:rsidRPr="003F2188" w:rsidRDefault="00AD241D" w:rsidP="00AD24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D241D" w:rsidRPr="003F2188" w:rsidRDefault="00AD241D" w:rsidP="00AD24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2188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>
            <wp:extent cx="5731510" cy="4128135"/>
            <wp:effectExtent l="0" t="0" r="2540" b="571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6_final_was_figure4 of RB paper_11-21-2018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2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241D" w:rsidRPr="003F2188" w:rsidRDefault="00AD241D" w:rsidP="00AD241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F2188">
        <w:rPr>
          <w:rFonts w:ascii="Times New Roman" w:hAnsi="Times New Roman" w:cs="Times New Roman"/>
          <w:b/>
          <w:sz w:val="24"/>
          <w:szCs w:val="24"/>
        </w:rPr>
        <w:t>S</w:t>
      </w:r>
      <w:r w:rsidR="00A43EF5">
        <w:rPr>
          <w:rFonts w:ascii="Times New Roman" w:hAnsi="Times New Roman" w:cs="Times New Roman"/>
          <w:b/>
          <w:sz w:val="24"/>
          <w:szCs w:val="24"/>
        </w:rPr>
        <w:t>3</w:t>
      </w:r>
      <w:r w:rsidRPr="003F2188">
        <w:rPr>
          <w:rFonts w:ascii="Times New Roman" w:hAnsi="Times New Roman" w:cs="Times New Roman"/>
          <w:b/>
          <w:sz w:val="24"/>
          <w:szCs w:val="24"/>
        </w:rPr>
        <w:t xml:space="preserve"> Figure.</w:t>
      </w:r>
      <w:proofErr w:type="gramEnd"/>
      <w:r w:rsidRPr="003F2188">
        <w:rPr>
          <w:rFonts w:ascii="Times New Roman" w:hAnsi="Times New Roman" w:cs="Times New Roman"/>
          <w:b/>
          <w:sz w:val="24"/>
          <w:szCs w:val="24"/>
        </w:rPr>
        <w:t xml:space="preserve"> Rose Bengal delivered by foam is activated by 532nm laser irradiation and cause ROS generation. </w:t>
      </w:r>
      <w:r w:rsidR="005F1304">
        <w:rPr>
          <w:rFonts w:ascii="Times New Roman" w:hAnsi="Times New Roman" w:cs="Times New Roman"/>
          <w:b/>
          <w:sz w:val="24"/>
          <w:szCs w:val="24"/>
        </w:rPr>
        <w:t>(</w:t>
      </w:r>
      <w:r w:rsidR="008F72CB" w:rsidRPr="008F72CB">
        <w:rPr>
          <w:rFonts w:ascii="Times New Roman" w:hAnsi="Times New Roman" w:cs="Times New Roman"/>
          <w:b/>
          <w:sz w:val="24"/>
          <w:szCs w:val="24"/>
        </w:rPr>
        <w:t>Scale bar= 50μm</w:t>
      </w:r>
      <w:r w:rsidR="005F1304">
        <w:rPr>
          <w:rFonts w:ascii="Times New Roman" w:hAnsi="Times New Roman" w:cs="Times New Roman"/>
          <w:b/>
          <w:sz w:val="24"/>
          <w:szCs w:val="24"/>
        </w:rPr>
        <w:t>)</w:t>
      </w:r>
    </w:p>
    <w:p w:rsidR="00AD241D" w:rsidRDefault="00AD241D">
      <w:bookmarkStart w:id="0" w:name="_GoBack"/>
      <w:bookmarkEnd w:id="0"/>
    </w:p>
    <w:sectPr w:rsidR="00AD241D" w:rsidSect="002A678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5913" w:rsidRDefault="00A25913" w:rsidP="00E36A29">
      <w:pPr>
        <w:spacing w:after="0" w:line="240" w:lineRule="auto"/>
      </w:pPr>
      <w:r>
        <w:separator/>
      </w:r>
    </w:p>
  </w:endnote>
  <w:endnote w:type="continuationSeparator" w:id="0">
    <w:p w:rsidR="00A25913" w:rsidRDefault="00A25913" w:rsidP="00E36A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5913" w:rsidRDefault="00A25913" w:rsidP="00E36A29">
      <w:pPr>
        <w:spacing w:after="0" w:line="240" w:lineRule="auto"/>
      </w:pPr>
      <w:r>
        <w:separator/>
      </w:r>
    </w:p>
  </w:footnote>
  <w:footnote w:type="continuationSeparator" w:id="0">
    <w:p w:rsidR="00A25913" w:rsidRDefault="00A25913" w:rsidP="00E36A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E823E5"/>
    <w:multiLevelType w:val="multilevel"/>
    <w:tmpl w:val="9286A3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D241D"/>
    <w:rsid w:val="000A436C"/>
    <w:rsid w:val="001C6DCE"/>
    <w:rsid w:val="00287216"/>
    <w:rsid w:val="002A6789"/>
    <w:rsid w:val="00383E76"/>
    <w:rsid w:val="0057395B"/>
    <w:rsid w:val="005978AC"/>
    <w:rsid w:val="005F1304"/>
    <w:rsid w:val="005F1A66"/>
    <w:rsid w:val="00654060"/>
    <w:rsid w:val="006E53FB"/>
    <w:rsid w:val="007807F0"/>
    <w:rsid w:val="0082579A"/>
    <w:rsid w:val="008F72CB"/>
    <w:rsid w:val="00A25913"/>
    <w:rsid w:val="00A346CB"/>
    <w:rsid w:val="00A43EF5"/>
    <w:rsid w:val="00A51358"/>
    <w:rsid w:val="00A60918"/>
    <w:rsid w:val="00AA2D6E"/>
    <w:rsid w:val="00AA5106"/>
    <w:rsid w:val="00AD241D"/>
    <w:rsid w:val="00AD60AD"/>
    <w:rsid w:val="00C45A1B"/>
    <w:rsid w:val="00C81B6F"/>
    <w:rsid w:val="00C90989"/>
    <w:rsid w:val="00E25B0B"/>
    <w:rsid w:val="00E36A29"/>
    <w:rsid w:val="00FC5974"/>
    <w:rsid w:val="00FD13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41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60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36A2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36A29"/>
  </w:style>
  <w:style w:type="paragraph" w:styleId="Footer">
    <w:name w:val="footer"/>
    <w:basedOn w:val="Normal"/>
    <w:link w:val="FooterChar"/>
    <w:uiPriority w:val="99"/>
    <w:unhideWhenUsed/>
    <w:rsid w:val="00E36A2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36A29"/>
  </w:style>
  <w:style w:type="paragraph" w:styleId="BalloonText">
    <w:name w:val="Balloon Text"/>
    <w:basedOn w:val="Normal"/>
    <w:link w:val="BalloonTextChar"/>
    <w:uiPriority w:val="99"/>
    <w:semiHidden/>
    <w:unhideWhenUsed/>
    <w:rsid w:val="00A43E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EF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IN</dc:creator>
  <cp:keywords/>
  <dc:description/>
  <cp:lastModifiedBy>Editor</cp:lastModifiedBy>
  <cp:revision>24</cp:revision>
  <dcterms:created xsi:type="dcterms:W3CDTF">2020-09-07T13:05:00Z</dcterms:created>
  <dcterms:modified xsi:type="dcterms:W3CDTF">2020-12-27T05:56:00Z</dcterms:modified>
</cp:coreProperties>
</file>